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3266F2" w14:textId="08399D3F" w:rsidR="0082468E" w:rsidRPr="00753512" w:rsidRDefault="0082468E" w:rsidP="0082468E">
      <w:pPr>
        <w:tabs>
          <w:tab w:val="left" w:pos="720"/>
        </w:tabs>
        <w:spacing w:line="360" w:lineRule="auto"/>
        <w:contextualSpacing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53512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Table </w:t>
      </w:r>
      <w:r w:rsidRPr="00753512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S</w:t>
      </w:r>
      <w:r w:rsidR="003216CD" w:rsidRPr="00753512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3</w:t>
      </w:r>
      <w:r w:rsidRPr="00753512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</w:t>
      </w:r>
      <w:r w:rsidR="00581B52" w:rsidRPr="00753512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Single </w:t>
      </w:r>
      <w:r w:rsidR="00581B52" w:rsidRPr="00753512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N</w:t>
      </w:r>
      <w:r w:rsidR="00581B52" w:rsidRPr="00753512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ucleotide </w:t>
      </w:r>
      <w:r w:rsidR="00F925BC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v</w:t>
      </w:r>
      <w:r w:rsidR="00F925BC" w:rsidRPr="00753512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ariation</w:t>
      </w:r>
      <w:r w:rsidR="00F925BC" w:rsidRPr="00753512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s</w:t>
      </w:r>
      <w:r w:rsidR="00F925BC" w:rsidRPr="00753512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 </w:t>
      </w:r>
      <w:r w:rsidR="00F925BC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d</w:t>
      </w:r>
      <w:r w:rsidR="00F925BC" w:rsidRPr="00753512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etected </w:t>
      </w:r>
      <w:r w:rsidR="00581B52" w:rsidRPr="00753512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 xml:space="preserve">by </w:t>
      </w:r>
      <w:r w:rsidR="00F925BC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n</w:t>
      </w:r>
      <w:r w:rsidR="00581B52" w:rsidRPr="00753512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ext</w:t>
      </w:r>
      <w:r w:rsidR="00581B52" w:rsidRPr="00753512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-</w:t>
      </w:r>
      <w:r w:rsidR="00F925BC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g</w:t>
      </w:r>
      <w:r w:rsidR="00F925BC" w:rsidRPr="00753512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eneration</w:t>
      </w:r>
      <w:r w:rsidR="00F925BC" w:rsidRPr="00753512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 xml:space="preserve"> </w:t>
      </w:r>
      <w:r w:rsidR="00F925BC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s</w:t>
      </w:r>
      <w:r w:rsidR="00581B52" w:rsidRPr="00753512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 xml:space="preserve">equencing and Sanger </w:t>
      </w:r>
      <w:r w:rsidR="00F925BC">
        <w:rPr>
          <w:rFonts w:ascii="Times New Roman" w:hAnsi="Times New Roman" w:cs="Times New Roman"/>
          <w:b/>
          <w:bCs/>
          <w:sz w:val="24"/>
          <w:szCs w:val="24"/>
          <w:highlight w:val="yellow"/>
        </w:rPr>
        <w:t>s</w:t>
      </w:r>
      <w:r w:rsidR="00581B52" w:rsidRPr="00753512">
        <w:rPr>
          <w:rFonts w:ascii="Times New Roman" w:hAnsi="Times New Roman" w:cs="Times New Roman" w:hint="eastAsia"/>
          <w:b/>
          <w:bCs/>
          <w:sz w:val="24"/>
          <w:szCs w:val="24"/>
          <w:highlight w:val="yellow"/>
        </w:rPr>
        <w:t>equencing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130"/>
        <w:gridCol w:w="2130"/>
        <w:gridCol w:w="2227"/>
        <w:gridCol w:w="2035"/>
      </w:tblGrid>
      <w:tr w:rsidR="00581B52" w:rsidRPr="00581B52" w14:paraId="6ED51F70" w14:textId="77777777" w:rsidTr="00CF02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17A42038" w14:textId="77777777" w:rsidR="00581B52" w:rsidRPr="00654309" w:rsidRDefault="00581B52" w:rsidP="00581B52">
            <w:pPr>
              <w:tabs>
                <w:tab w:val="left" w:pos="72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309">
              <w:rPr>
                <w:rFonts w:ascii="Times New Roman" w:hAnsi="Times New Roman" w:cs="Times New Roman"/>
                <w:sz w:val="24"/>
                <w:szCs w:val="24"/>
              </w:rPr>
              <w:t>Segment</w:t>
            </w:r>
          </w:p>
        </w:tc>
        <w:tc>
          <w:tcPr>
            <w:tcW w:w="2130" w:type="dxa"/>
          </w:tcPr>
          <w:p w14:paraId="0E74B0B4" w14:textId="77777777" w:rsidR="00581B52" w:rsidRPr="00654309" w:rsidRDefault="00581B52" w:rsidP="00581B52">
            <w:pPr>
              <w:tabs>
                <w:tab w:val="left" w:pos="720"/>
              </w:tabs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4309">
              <w:rPr>
                <w:rFonts w:ascii="Times New Roman" w:hAnsi="Times New Roman" w:cs="Times New Roman"/>
                <w:sz w:val="24"/>
                <w:szCs w:val="24"/>
              </w:rPr>
              <w:t>Position</w:t>
            </w:r>
          </w:p>
        </w:tc>
        <w:tc>
          <w:tcPr>
            <w:tcW w:w="2227" w:type="dxa"/>
          </w:tcPr>
          <w:p w14:paraId="2DABB140" w14:textId="77777777" w:rsidR="00581B52" w:rsidRPr="00654309" w:rsidRDefault="00F925BC" w:rsidP="00581B52">
            <w:pPr>
              <w:tabs>
                <w:tab w:val="left" w:pos="720"/>
              </w:tabs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llele in </w:t>
            </w:r>
            <w:proofErr w:type="spellStart"/>
            <w:r w:rsidR="00581B52" w:rsidRPr="00654309">
              <w:rPr>
                <w:rFonts w:ascii="Times New Roman" w:hAnsi="Times New Roman" w:cs="Times New Roman"/>
                <w:sz w:val="24"/>
                <w:szCs w:val="24"/>
              </w:rPr>
              <w:t>Refer</w:t>
            </w:r>
            <w:bookmarkStart w:id="0" w:name="_GoBack"/>
            <w:bookmarkEnd w:id="0"/>
            <w:r w:rsidR="00581B52" w:rsidRPr="00654309">
              <w:rPr>
                <w:rFonts w:ascii="Times New Roman" w:hAnsi="Times New Roman" w:cs="Times New Roman"/>
                <w:sz w:val="24"/>
                <w:szCs w:val="24"/>
              </w:rPr>
              <w:t>ence</w:t>
            </w:r>
            <w:r w:rsidR="00852B98" w:rsidRPr="00CF7A87">
              <w:rPr>
                <w:rFonts w:ascii="Times New Roman" w:hAnsi="Times New Roman" w:cs="Times New Roman"/>
                <w:b w:val="0"/>
                <w:sz w:val="22"/>
                <w:vertAlign w:val="superscript"/>
              </w:rPr>
              <w:t>a</w:t>
            </w:r>
            <w:proofErr w:type="spellEnd"/>
          </w:p>
        </w:tc>
        <w:tc>
          <w:tcPr>
            <w:tcW w:w="2035" w:type="dxa"/>
          </w:tcPr>
          <w:p w14:paraId="2EBB9F25" w14:textId="25523755" w:rsidR="00581B52" w:rsidRPr="00654309" w:rsidRDefault="00F925BC" w:rsidP="00581B52">
            <w:pPr>
              <w:tabs>
                <w:tab w:val="left" w:pos="720"/>
              </w:tabs>
              <w:spacing w:line="48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="00581B52" w:rsidRPr="00654309">
              <w:rPr>
                <w:rFonts w:ascii="Times New Roman" w:hAnsi="Times New Roman" w:cs="Times New Roman"/>
                <w:sz w:val="24"/>
                <w:szCs w:val="24"/>
              </w:rPr>
              <w:t>ariation</w:t>
            </w:r>
          </w:p>
        </w:tc>
      </w:tr>
      <w:tr w:rsidR="00581B52" w:rsidRPr="00581B52" w14:paraId="4DCC14EA" w14:textId="77777777" w:rsidTr="00CF0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0123F318" w14:textId="77777777" w:rsidR="00581B52" w:rsidRPr="00654309" w:rsidRDefault="00581B52" w:rsidP="00581B52">
            <w:pPr>
              <w:tabs>
                <w:tab w:val="left" w:pos="72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309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  <w:tc>
          <w:tcPr>
            <w:tcW w:w="2130" w:type="dxa"/>
          </w:tcPr>
          <w:p w14:paraId="5B31864E" w14:textId="77777777" w:rsidR="00581B52" w:rsidRPr="00654309" w:rsidRDefault="00581B52" w:rsidP="00581B52">
            <w:pPr>
              <w:tabs>
                <w:tab w:val="left" w:pos="720"/>
              </w:tabs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4309">
              <w:rPr>
                <w:rFonts w:ascii="Times New Roman" w:hAnsi="Times New Roman" w:cs="Times New Roman"/>
                <w:sz w:val="24"/>
                <w:szCs w:val="24"/>
              </w:rPr>
              <w:t>1177</w:t>
            </w:r>
          </w:p>
        </w:tc>
        <w:tc>
          <w:tcPr>
            <w:tcW w:w="2227" w:type="dxa"/>
          </w:tcPr>
          <w:p w14:paraId="15FA4D16" w14:textId="77777777" w:rsidR="00581B52" w:rsidRPr="00654309" w:rsidRDefault="00581B52" w:rsidP="00581B52">
            <w:pPr>
              <w:tabs>
                <w:tab w:val="left" w:pos="720"/>
              </w:tabs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430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35" w:type="dxa"/>
          </w:tcPr>
          <w:p w14:paraId="3E6BEF67" w14:textId="77777777" w:rsidR="00581B52" w:rsidRPr="00654309" w:rsidRDefault="00581B52" w:rsidP="00581B52">
            <w:pPr>
              <w:tabs>
                <w:tab w:val="left" w:pos="720"/>
              </w:tabs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430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581B52" w:rsidRPr="00581B52" w14:paraId="07C8F95B" w14:textId="77777777" w:rsidTr="00CF02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294B2E53" w14:textId="77777777" w:rsidR="00581B52" w:rsidRPr="00654309" w:rsidRDefault="00581B52" w:rsidP="00581B52">
            <w:pPr>
              <w:tabs>
                <w:tab w:val="left" w:pos="72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309"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2130" w:type="dxa"/>
          </w:tcPr>
          <w:p w14:paraId="443CED69" w14:textId="77777777" w:rsidR="00581B52" w:rsidRPr="00654309" w:rsidRDefault="00581B52" w:rsidP="00581B52">
            <w:pPr>
              <w:tabs>
                <w:tab w:val="left" w:pos="720"/>
              </w:tabs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4309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227" w:type="dxa"/>
          </w:tcPr>
          <w:p w14:paraId="706CA504" w14:textId="77777777" w:rsidR="00581B52" w:rsidRPr="00654309" w:rsidRDefault="00581B52" w:rsidP="00581B52">
            <w:pPr>
              <w:tabs>
                <w:tab w:val="left" w:pos="720"/>
              </w:tabs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430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035" w:type="dxa"/>
          </w:tcPr>
          <w:p w14:paraId="13037C6C" w14:textId="77777777" w:rsidR="00581B52" w:rsidRPr="00654309" w:rsidRDefault="00581B52" w:rsidP="00581B52">
            <w:pPr>
              <w:tabs>
                <w:tab w:val="left" w:pos="720"/>
              </w:tabs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430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581B52" w:rsidRPr="00581B52" w14:paraId="401BB836" w14:textId="77777777" w:rsidTr="00CF0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4412BB6D" w14:textId="77777777" w:rsidR="00581B52" w:rsidRPr="00654309" w:rsidRDefault="00581B52" w:rsidP="00581B52">
            <w:pPr>
              <w:tabs>
                <w:tab w:val="left" w:pos="72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309">
              <w:rPr>
                <w:rFonts w:ascii="Times New Roman" w:hAnsi="Times New Roman" w:cs="Times New Roman"/>
                <w:sz w:val="24"/>
                <w:szCs w:val="24"/>
              </w:rPr>
              <w:t>NP</w:t>
            </w:r>
          </w:p>
        </w:tc>
        <w:tc>
          <w:tcPr>
            <w:tcW w:w="2130" w:type="dxa"/>
          </w:tcPr>
          <w:p w14:paraId="1DAD1440" w14:textId="77777777" w:rsidR="00581B52" w:rsidRPr="00654309" w:rsidRDefault="00581B52" w:rsidP="00581B52">
            <w:pPr>
              <w:tabs>
                <w:tab w:val="left" w:pos="720"/>
              </w:tabs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4309">
              <w:rPr>
                <w:rFonts w:ascii="Times New Roman" w:hAnsi="Times New Roman" w:cs="Times New Roman"/>
                <w:sz w:val="24"/>
                <w:szCs w:val="24"/>
              </w:rPr>
              <w:t>957</w:t>
            </w:r>
          </w:p>
        </w:tc>
        <w:tc>
          <w:tcPr>
            <w:tcW w:w="2227" w:type="dxa"/>
          </w:tcPr>
          <w:p w14:paraId="13EE91F3" w14:textId="77777777" w:rsidR="00581B52" w:rsidRPr="00654309" w:rsidRDefault="00581B52" w:rsidP="00581B52">
            <w:pPr>
              <w:tabs>
                <w:tab w:val="left" w:pos="720"/>
              </w:tabs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430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35" w:type="dxa"/>
          </w:tcPr>
          <w:p w14:paraId="4261E1AE" w14:textId="77777777" w:rsidR="00581B52" w:rsidRPr="00654309" w:rsidRDefault="00581B52" w:rsidP="00581B52">
            <w:pPr>
              <w:tabs>
                <w:tab w:val="left" w:pos="720"/>
              </w:tabs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430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581B52" w:rsidRPr="00581B52" w14:paraId="60A1CCA7" w14:textId="77777777" w:rsidTr="00CF02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0276CDF5" w14:textId="77777777" w:rsidR="00581B52" w:rsidRPr="00654309" w:rsidRDefault="00581B52" w:rsidP="00581B52">
            <w:pPr>
              <w:tabs>
                <w:tab w:val="left" w:pos="72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309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2130" w:type="dxa"/>
          </w:tcPr>
          <w:p w14:paraId="22C7D76B" w14:textId="77777777" w:rsidR="00581B52" w:rsidRPr="00654309" w:rsidRDefault="00581B52" w:rsidP="00581B52">
            <w:pPr>
              <w:tabs>
                <w:tab w:val="left" w:pos="720"/>
              </w:tabs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4309">
              <w:rPr>
                <w:rFonts w:ascii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2227" w:type="dxa"/>
          </w:tcPr>
          <w:p w14:paraId="679FEC2D" w14:textId="77777777" w:rsidR="00581B52" w:rsidRPr="00654309" w:rsidRDefault="00581B52" w:rsidP="00581B52">
            <w:pPr>
              <w:tabs>
                <w:tab w:val="left" w:pos="720"/>
              </w:tabs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430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35" w:type="dxa"/>
          </w:tcPr>
          <w:p w14:paraId="7D34760D" w14:textId="77777777" w:rsidR="00581B52" w:rsidRPr="00654309" w:rsidRDefault="00581B52" w:rsidP="00581B52">
            <w:pPr>
              <w:tabs>
                <w:tab w:val="left" w:pos="720"/>
              </w:tabs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4309"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</w:tr>
      <w:tr w:rsidR="00581B52" w:rsidRPr="00581B52" w14:paraId="452B357C" w14:textId="77777777" w:rsidTr="00CF0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3A350D4B" w14:textId="77777777" w:rsidR="00581B52" w:rsidRPr="00654309" w:rsidRDefault="00581B52" w:rsidP="00581B52">
            <w:pPr>
              <w:tabs>
                <w:tab w:val="left" w:pos="72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309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2130" w:type="dxa"/>
          </w:tcPr>
          <w:p w14:paraId="204BBBEF" w14:textId="77777777" w:rsidR="00581B52" w:rsidRPr="00654309" w:rsidRDefault="00581B52" w:rsidP="00581B52">
            <w:pPr>
              <w:tabs>
                <w:tab w:val="left" w:pos="720"/>
              </w:tabs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4309">
              <w:rPr>
                <w:rFonts w:ascii="Times New Roman" w:hAnsi="Times New Roman" w:cs="Times New Roman"/>
                <w:sz w:val="24"/>
                <w:szCs w:val="24"/>
              </w:rPr>
              <w:t>549</w:t>
            </w:r>
          </w:p>
        </w:tc>
        <w:tc>
          <w:tcPr>
            <w:tcW w:w="2227" w:type="dxa"/>
          </w:tcPr>
          <w:p w14:paraId="14757075" w14:textId="77777777" w:rsidR="00581B52" w:rsidRPr="00654309" w:rsidRDefault="00581B52" w:rsidP="00581B52">
            <w:pPr>
              <w:tabs>
                <w:tab w:val="left" w:pos="720"/>
              </w:tabs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430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35" w:type="dxa"/>
          </w:tcPr>
          <w:p w14:paraId="7867E78E" w14:textId="77777777" w:rsidR="00581B52" w:rsidRPr="00654309" w:rsidRDefault="00581B52" w:rsidP="00581B52">
            <w:pPr>
              <w:tabs>
                <w:tab w:val="left" w:pos="720"/>
              </w:tabs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430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581B52" w:rsidRPr="00581B52" w14:paraId="23F49204" w14:textId="77777777" w:rsidTr="00CF02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25AFBC7A" w14:textId="77777777" w:rsidR="00581B52" w:rsidRPr="00654309" w:rsidRDefault="00581B52" w:rsidP="00581B52">
            <w:pPr>
              <w:tabs>
                <w:tab w:val="left" w:pos="72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309">
              <w:rPr>
                <w:rFonts w:ascii="Times New Roman" w:hAnsi="Times New Roman" w:cs="Times New Roman"/>
                <w:sz w:val="24"/>
                <w:szCs w:val="24"/>
              </w:rPr>
              <w:t>HA</w:t>
            </w:r>
          </w:p>
        </w:tc>
        <w:tc>
          <w:tcPr>
            <w:tcW w:w="2130" w:type="dxa"/>
          </w:tcPr>
          <w:p w14:paraId="61DE5368" w14:textId="77777777" w:rsidR="00581B52" w:rsidRPr="00654309" w:rsidRDefault="00581B52" w:rsidP="00581B52">
            <w:pPr>
              <w:tabs>
                <w:tab w:val="left" w:pos="720"/>
              </w:tabs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4309">
              <w:rPr>
                <w:rFonts w:ascii="Times New Roman" w:hAnsi="Times New Roman" w:cs="Times New Roman"/>
                <w:sz w:val="24"/>
                <w:szCs w:val="24"/>
              </w:rPr>
              <w:t>748</w:t>
            </w:r>
          </w:p>
        </w:tc>
        <w:tc>
          <w:tcPr>
            <w:tcW w:w="2227" w:type="dxa"/>
          </w:tcPr>
          <w:p w14:paraId="2932BABD" w14:textId="77777777" w:rsidR="00581B52" w:rsidRPr="00654309" w:rsidRDefault="00581B52" w:rsidP="00581B52">
            <w:pPr>
              <w:tabs>
                <w:tab w:val="left" w:pos="720"/>
              </w:tabs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430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2035" w:type="dxa"/>
          </w:tcPr>
          <w:p w14:paraId="1A32A51A" w14:textId="77777777" w:rsidR="00581B52" w:rsidRPr="00654309" w:rsidRDefault="00581B52" w:rsidP="00581B52">
            <w:pPr>
              <w:tabs>
                <w:tab w:val="left" w:pos="720"/>
              </w:tabs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430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</w:tr>
      <w:tr w:rsidR="00581B52" w:rsidRPr="00581B52" w14:paraId="5FDB9846" w14:textId="77777777" w:rsidTr="00CF02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78926670" w14:textId="77777777" w:rsidR="00581B52" w:rsidRPr="00654309" w:rsidRDefault="00581B52" w:rsidP="00581B52">
            <w:pPr>
              <w:tabs>
                <w:tab w:val="left" w:pos="72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309">
              <w:rPr>
                <w:rFonts w:ascii="Times New Roman" w:hAnsi="Times New Roman" w:cs="Times New Roman"/>
                <w:sz w:val="24"/>
                <w:szCs w:val="24"/>
              </w:rPr>
              <w:t>PB1</w:t>
            </w:r>
          </w:p>
        </w:tc>
        <w:tc>
          <w:tcPr>
            <w:tcW w:w="2130" w:type="dxa"/>
          </w:tcPr>
          <w:p w14:paraId="2370BF5D" w14:textId="77777777" w:rsidR="00581B52" w:rsidRPr="00654309" w:rsidRDefault="00581B52" w:rsidP="00581B52">
            <w:pPr>
              <w:tabs>
                <w:tab w:val="left" w:pos="720"/>
              </w:tabs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4309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2227" w:type="dxa"/>
          </w:tcPr>
          <w:p w14:paraId="376A232F" w14:textId="77777777" w:rsidR="00581B52" w:rsidRPr="00654309" w:rsidRDefault="00581B52" w:rsidP="00581B52">
            <w:pPr>
              <w:tabs>
                <w:tab w:val="left" w:pos="720"/>
              </w:tabs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4309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2035" w:type="dxa"/>
          </w:tcPr>
          <w:p w14:paraId="7DD49817" w14:textId="77777777" w:rsidR="00581B52" w:rsidRPr="00654309" w:rsidRDefault="00581B52" w:rsidP="00581B52">
            <w:pPr>
              <w:tabs>
                <w:tab w:val="left" w:pos="720"/>
              </w:tabs>
              <w:spacing w:line="48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430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  <w:tr w:rsidR="00581B52" w:rsidRPr="00581B52" w14:paraId="2E54F197" w14:textId="77777777" w:rsidTr="00CF021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30" w:type="dxa"/>
          </w:tcPr>
          <w:p w14:paraId="066DA141" w14:textId="77777777" w:rsidR="00581B52" w:rsidRPr="00654309" w:rsidRDefault="00581B52" w:rsidP="00581B52">
            <w:pPr>
              <w:tabs>
                <w:tab w:val="left" w:pos="720"/>
              </w:tabs>
              <w:spacing w:line="48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54309">
              <w:rPr>
                <w:rFonts w:ascii="Times New Roman" w:hAnsi="Times New Roman" w:cs="Times New Roman"/>
                <w:sz w:val="24"/>
                <w:szCs w:val="24"/>
              </w:rPr>
              <w:t>PB1</w:t>
            </w:r>
          </w:p>
        </w:tc>
        <w:tc>
          <w:tcPr>
            <w:tcW w:w="2130" w:type="dxa"/>
          </w:tcPr>
          <w:p w14:paraId="36CFFCB3" w14:textId="77777777" w:rsidR="00581B52" w:rsidRPr="00654309" w:rsidRDefault="00581B52" w:rsidP="00581B52">
            <w:pPr>
              <w:tabs>
                <w:tab w:val="left" w:pos="720"/>
              </w:tabs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4309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2227" w:type="dxa"/>
          </w:tcPr>
          <w:p w14:paraId="641E40CF" w14:textId="77777777" w:rsidR="00581B52" w:rsidRPr="00654309" w:rsidRDefault="00581B52" w:rsidP="00581B52">
            <w:pPr>
              <w:tabs>
                <w:tab w:val="left" w:pos="720"/>
              </w:tabs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4309">
              <w:rPr>
                <w:rFonts w:ascii="Times New Roman" w:hAnsi="Times New Roman" w:cs="Times New Roman"/>
                <w:sz w:val="24"/>
                <w:szCs w:val="24"/>
              </w:rPr>
              <w:t>G</w:t>
            </w:r>
          </w:p>
        </w:tc>
        <w:tc>
          <w:tcPr>
            <w:tcW w:w="2035" w:type="dxa"/>
          </w:tcPr>
          <w:p w14:paraId="77A9209C" w14:textId="77777777" w:rsidR="00581B52" w:rsidRPr="00654309" w:rsidRDefault="00581B52" w:rsidP="00581B52">
            <w:pPr>
              <w:tabs>
                <w:tab w:val="left" w:pos="720"/>
              </w:tabs>
              <w:spacing w:line="48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654309">
              <w:rPr>
                <w:rFonts w:ascii="Times New Roman" w:hAnsi="Times New Roman" w:cs="Times New Roman"/>
                <w:sz w:val="24"/>
                <w:szCs w:val="24"/>
              </w:rPr>
              <w:t>A</w:t>
            </w:r>
          </w:p>
        </w:tc>
      </w:tr>
    </w:tbl>
    <w:p w14:paraId="0BC4FD82" w14:textId="5E2174C2" w:rsidR="00D6250F" w:rsidRPr="00F303F5" w:rsidRDefault="00852B98" w:rsidP="003D299D">
      <w:pPr>
        <w:spacing w:line="480" w:lineRule="auto"/>
        <w:rPr>
          <w:rFonts w:ascii="Times New Roman" w:eastAsia="宋体" w:hAnsi="Times New Roman" w:cs="Times New Roman"/>
          <w:sz w:val="22"/>
        </w:rPr>
      </w:pPr>
      <w:proofErr w:type="spellStart"/>
      <w:proofErr w:type="gramStart"/>
      <w:r w:rsidRPr="00F303F5">
        <w:rPr>
          <w:rFonts w:ascii="Times New Roman" w:hAnsi="Times New Roman" w:cs="Times New Roman"/>
          <w:sz w:val="22"/>
          <w:vertAlign w:val="superscript"/>
        </w:rPr>
        <w:t>a</w:t>
      </w:r>
      <w:r w:rsidRPr="00F303F5">
        <w:rPr>
          <w:rFonts w:ascii="Times New Roman" w:hAnsi="Times New Roman" w:cs="Times New Roman" w:hint="eastAsia"/>
          <w:sz w:val="22"/>
        </w:rPr>
        <w:t>Reference</w:t>
      </w:r>
      <w:proofErr w:type="spellEnd"/>
      <w:proofErr w:type="gramEnd"/>
      <w:r w:rsidR="00F925BC">
        <w:rPr>
          <w:rFonts w:ascii="Times New Roman" w:hAnsi="Times New Roman" w:cs="Times New Roman"/>
          <w:sz w:val="22"/>
        </w:rPr>
        <w:t>:</w:t>
      </w:r>
      <w:r w:rsidRPr="00F303F5">
        <w:rPr>
          <w:rFonts w:ascii="Times New Roman" w:hAnsi="Times New Roman" w:cs="Times New Roman" w:hint="eastAsia"/>
          <w:sz w:val="22"/>
        </w:rPr>
        <w:t xml:space="preserve"> </w:t>
      </w:r>
      <w:r w:rsidRPr="00F303F5">
        <w:rPr>
          <w:rFonts w:ascii="Times New Roman" w:eastAsia="宋体" w:hAnsi="Times New Roman" w:cs="Times New Roman" w:hint="eastAsia"/>
          <w:sz w:val="22"/>
        </w:rPr>
        <w:t xml:space="preserve">strain </w:t>
      </w:r>
      <w:r w:rsidRPr="00F303F5">
        <w:rPr>
          <w:rFonts w:ascii="Times New Roman" w:eastAsia="宋体" w:hAnsi="Times New Roman" w:cs="Times New Roman"/>
          <w:sz w:val="22"/>
        </w:rPr>
        <w:t>A/Changchun/01/2009(H1N1)</w:t>
      </w:r>
      <w:r w:rsidR="00F925BC">
        <w:rPr>
          <w:rFonts w:ascii="Times New Roman" w:eastAsia="宋体" w:hAnsi="Times New Roman" w:cs="Times New Roman"/>
          <w:sz w:val="22"/>
        </w:rPr>
        <w:t xml:space="preserve"> </w:t>
      </w:r>
      <w:r w:rsidRPr="00F303F5">
        <w:rPr>
          <w:rFonts w:ascii="Times New Roman" w:eastAsia="宋体" w:hAnsi="Times New Roman" w:cs="Times New Roman"/>
          <w:sz w:val="22"/>
        </w:rPr>
        <w:t xml:space="preserve">(accession </w:t>
      </w:r>
      <w:r w:rsidRPr="00F303F5">
        <w:rPr>
          <w:rFonts w:ascii="Times New Roman" w:eastAsia="宋体" w:hAnsi="Times New Roman" w:cs="Times New Roman" w:hint="eastAsia"/>
          <w:sz w:val="22"/>
        </w:rPr>
        <w:t>N</w:t>
      </w:r>
      <w:r w:rsidR="003D14C8" w:rsidRPr="00F303F5">
        <w:rPr>
          <w:rFonts w:ascii="Times New Roman" w:eastAsia="宋体" w:hAnsi="Times New Roman" w:cs="Times New Roman"/>
          <w:sz w:val="22"/>
        </w:rPr>
        <w:t>o.</w:t>
      </w:r>
      <w:r w:rsidR="00B73493" w:rsidRPr="00F303F5">
        <w:rPr>
          <w:rFonts w:ascii="Times New Roman" w:eastAsia="宋体" w:hAnsi="Times New Roman" w:cs="Times New Roman" w:hint="eastAsia"/>
          <w:sz w:val="22"/>
        </w:rPr>
        <w:t xml:space="preserve"> </w:t>
      </w:r>
      <w:proofErr w:type="gramStart"/>
      <w:r w:rsidRPr="00F303F5">
        <w:rPr>
          <w:rFonts w:ascii="Times New Roman" w:eastAsia="宋体" w:hAnsi="Times New Roman" w:cs="Times New Roman"/>
          <w:sz w:val="22"/>
        </w:rPr>
        <w:t>JN032403</w:t>
      </w:r>
      <w:r w:rsidRPr="00F303F5">
        <w:rPr>
          <w:rFonts w:ascii="Times New Roman" w:eastAsia="宋体" w:hAnsi="Times New Roman" w:cs="Times New Roman" w:hint="eastAsia"/>
          <w:sz w:val="22"/>
        </w:rPr>
        <w:t xml:space="preserve"> - </w:t>
      </w:r>
      <w:r w:rsidRPr="00F303F5">
        <w:rPr>
          <w:rFonts w:ascii="Times New Roman" w:eastAsia="宋体" w:hAnsi="Times New Roman" w:cs="Times New Roman"/>
          <w:sz w:val="22"/>
        </w:rPr>
        <w:t>JN0324</w:t>
      </w:r>
      <w:r w:rsidRPr="00F303F5">
        <w:rPr>
          <w:rFonts w:ascii="Times New Roman" w:eastAsia="宋体" w:hAnsi="Times New Roman" w:cs="Times New Roman" w:hint="eastAsia"/>
          <w:sz w:val="22"/>
        </w:rPr>
        <w:t>10</w:t>
      </w:r>
      <w:r w:rsidRPr="00F303F5">
        <w:rPr>
          <w:rFonts w:ascii="Times New Roman" w:eastAsia="宋体" w:hAnsi="Times New Roman" w:cs="Times New Roman"/>
          <w:sz w:val="22"/>
        </w:rPr>
        <w:t xml:space="preserve">, </w:t>
      </w:r>
      <w:r w:rsidRPr="00F303F5">
        <w:rPr>
          <w:rFonts w:ascii="Times New Roman" w:eastAsia="宋体" w:hAnsi="Times New Roman" w:cs="Times New Roman" w:hint="eastAsia"/>
          <w:sz w:val="22"/>
        </w:rPr>
        <w:t>NCBI Nucleotide database</w:t>
      </w:r>
      <w:r w:rsidRPr="00F303F5">
        <w:rPr>
          <w:rFonts w:ascii="Times New Roman" w:eastAsia="宋体" w:hAnsi="Times New Roman" w:cs="Times New Roman"/>
          <w:sz w:val="22"/>
        </w:rPr>
        <w:t>)</w:t>
      </w:r>
      <w:r w:rsidRPr="00F303F5">
        <w:rPr>
          <w:rFonts w:ascii="Times New Roman" w:eastAsia="宋体" w:hAnsi="Times New Roman" w:cs="Times New Roman" w:hint="eastAsia"/>
          <w:sz w:val="22"/>
        </w:rPr>
        <w:t>.</w:t>
      </w:r>
      <w:proofErr w:type="gramEnd"/>
    </w:p>
    <w:p w14:paraId="1F3E1AED" w14:textId="77777777" w:rsidR="00852B98" w:rsidRPr="0082468E" w:rsidRDefault="00852B98" w:rsidP="003D299D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852B98" w:rsidRPr="008246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53BF28E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E640C0E" w14:textId="77777777" w:rsidR="00C42893" w:rsidRDefault="00C42893" w:rsidP="005C7625">
      <w:r>
        <w:separator/>
      </w:r>
    </w:p>
  </w:endnote>
  <w:endnote w:type="continuationSeparator" w:id="0">
    <w:p w14:paraId="39B0B545" w14:textId="77777777" w:rsidR="00C42893" w:rsidRDefault="00C42893" w:rsidP="005C76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3B1782C" w14:textId="77777777" w:rsidR="00C42893" w:rsidRDefault="00C42893" w:rsidP="005C7625">
      <w:r>
        <w:separator/>
      </w:r>
    </w:p>
  </w:footnote>
  <w:footnote w:type="continuationSeparator" w:id="0">
    <w:p w14:paraId="1A1F5C3D" w14:textId="77777777" w:rsidR="00C42893" w:rsidRDefault="00C42893" w:rsidP="005C7625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ming">
    <w15:presenceInfo w15:providerId="Windows Live" w15:userId="0d34abd976a9df6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982"/>
    <w:rsid w:val="00006ED8"/>
    <w:rsid w:val="00057CC8"/>
    <w:rsid w:val="00065728"/>
    <w:rsid w:val="000C7835"/>
    <w:rsid w:val="00103DB8"/>
    <w:rsid w:val="00124D16"/>
    <w:rsid w:val="001406E9"/>
    <w:rsid w:val="00152F83"/>
    <w:rsid w:val="0019128C"/>
    <w:rsid w:val="00213C0D"/>
    <w:rsid w:val="0021476D"/>
    <w:rsid w:val="002A6CA1"/>
    <w:rsid w:val="002F51D1"/>
    <w:rsid w:val="003216CD"/>
    <w:rsid w:val="003441A9"/>
    <w:rsid w:val="003C31E4"/>
    <w:rsid w:val="003C5217"/>
    <w:rsid w:val="003D14C8"/>
    <w:rsid w:val="003D299D"/>
    <w:rsid w:val="004B3131"/>
    <w:rsid w:val="004F5261"/>
    <w:rsid w:val="00547F69"/>
    <w:rsid w:val="005779C1"/>
    <w:rsid w:val="00581B52"/>
    <w:rsid w:val="005A28E9"/>
    <w:rsid w:val="005B5605"/>
    <w:rsid w:val="005C7625"/>
    <w:rsid w:val="00633132"/>
    <w:rsid w:val="00654198"/>
    <w:rsid w:val="00654309"/>
    <w:rsid w:val="006550E6"/>
    <w:rsid w:val="006778FF"/>
    <w:rsid w:val="006E6A42"/>
    <w:rsid w:val="00703EE0"/>
    <w:rsid w:val="00723982"/>
    <w:rsid w:val="007323A9"/>
    <w:rsid w:val="00745F45"/>
    <w:rsid w:val="00753512"/>
    <w:rsid w:val="00763F20"/>
    <w:rsid w:val="007D4CE3"/>
    <w:rsid w:val="008134D2"/>
    <w:rsid w:val="0082468E"/>
    <w:rsid w:val="00852B98"/>
    <w:rsid w:val="00883697"/>
    <w:rsid w:val="009379CF"/>
    <w:rsid w:val="00A13977"/>
    <w:rsid w:val="00A525F6"/>
    <w:rsid w:val="00A70DE2"/>
    <w:rsid w:val="00A9505F"/>
    <w:rsid w:val="00B73493"/>
    <w:rsid w:val="00BA29D9"/>
    <w:rsid w:val="00BD4AF0"/>
    <w:rsid w:val="00C42893"/>
    <w:rsid w:val="00C56BC5"/>
    <w:rsid w:val="00CA4D53"/>
    <w:rsid w:val="00CB31CF"/>
    <w:rsid w:val="00CD4961"/>
    <w:rsid w:val="00CF021B"/>
    <w:rsid w:val="00CF17AB"/>
    <w:rsid w:val="00D6250F"/>
    <w:rsid w:val="00D62F64"/>
    <w:rsid w:val="00DA517D"/>
    <w:rsid w:val="00DB46E8"/>
    <w:rsid w:val="00E4488C"/>
    <w:rsid w:val="00E736A3"/>
    <w:rsid w:val="00EC49D3"/>
    <w:rsid w:val="00F0539D"/>
    <w:rsid w:val="00F303F5"/>
    <w:rsid w:val="00F925BC"/>
    <w:rsid w:val="00F93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424D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76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7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76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7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762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C762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C7625"/>
    <w:rPr>
      <w:sz w:val="18"/>
      <w:szCs w:val="18"/>
    </w:rPr>
  </w:style>
  <w:style w:type="table" w:styleId="a6">
    <w:name w:val="Table Grid"/>
    <w:basedOn w:val="a1"/>
    <w:uiPriority w:val="59"/>
    <w:rsid w:val="0082468E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Light Shading"/>
    <w:basedOn w:val="a1"/>
    <w:uiPriority w:val="60"/>
    <w:rsid w:val="0065430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annotation reference"/>
    <w:basedOn w:val="a0"/>
    <w:uiPriority w:val="99"/>
    <w:semiHidden/>
    <w:unhideWhenUsed/>
    <w:rsid w:val="00F925BC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F925BC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F925BC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F925BC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F925BC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76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C762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C762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C76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C7625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5C762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5C7625"/>
    <w:rPr>
      <w:sz w:val="18"/>
      <w:szCs w:val="18"/>
    </w:rPr>
  </w:style>
  <w:style w:type="table" w:styleId="a6">
    <w:name w:val="Table Grid"/>
    <w:basedOn w:val="a1"/>
    <w:uiPriority w:val="59"/>
    <w:rsid w:val="0082468E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7">
    <w:name w:val="Light Shading"/>
    <w:basedOn w:val="a1"/>
    <w:uiPriority w:val="60"/>
    <w:rsid w:val="0065430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8">
    <w:name w:val="annotation reference"/>
    <w:basedOn w:val="a0"/>
    <w:uiPriority w:val="99"/>
    <w:semiHidden/>
    <w:unhideWhenUsed/>
    <w:rsid w:val="00F925BC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F925BC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F925BC"/>
  </w:style>
  <w:style w:type="paragraph" w:styleId="aa">
    <w:name w:val="annotation subject"/>
    <w:basedOn w:val="a9"/>
    <w:next w:val="a9"/>
    <w:link w:val="Char3"/>
    <w:uiPriority w:val="99"/>
    <w:semiHidden/>
    <w:unhideWhenUsed/>
    <w:rsid w:val="00F925BC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F925B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52</Words>
  <Characters>301</Characters>
  <Application>Microsoft Office Word</Application>
  <DocSecurity>0</DocSecurity>
  <Lines>2</Lines>
  <Paragraphs>1</Paragraphs>
  <ScaleCrop>false</ScaleCrop>
  <Company/>
  <LinksUpToDate>false</LinksUpToDate>
  <CharactersWithSpaces>3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LDC</cp:lastModifiedBy>
  <cp:revision>33</cp:revision>
  <dcterms:created xsi:type="dcterms:W3CDTF">2015-11-18T02:59:00Z</dcterms:created>
  <dcterms:modified xsi:type="dcterms:W3CDTF">2016-01-02T05:55:00Z</dcterms:modified>
</cp:coreProperties>
</file>